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3B11DE7B" w:rsidR="008258D4" w:rsidRDefault="00B4186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</w:t>
      </w:r>
      <w:r w:rsidR="002D45AC">
        <w:rPr>
          <w:color w:val="000000"/>
          <w:sz w:val="24"/>
          <w:szCs w:val="24"/>
        </w:rPr>
        <w:t xml:space="preserve">Data </w:t>
      </w:r>
      <w:r w:rsidR="0040204E">
        <w:rPr>
          <w:color w:val="000000"/>
          <w:sz w:val="24"/>
          <w:szCs w:val="24"/>
        </w:rPr>
        <w:t>1</w:t>
      </w:r>
    </w:p>
    <w:p w14:paraId="0BEB2E67" w14:textId="71EB9DB2" w:rsidR="00824422" w:rsidRDefault="00AD45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Description: </w:t>
      </w:r>
      <w:r w:rsidR="002D45AC" w:rsidRPr="002D45AC">
        <w:t xml:space="preserve">Enriched </w:t>
      </w:r>
      <w:proofErr w:type="spellStart"/>
      <w:r w:rsidR="002D45AC" w:rsidRPr="002D45AC">
        <w:t>phospho</w:t>
      </w:r>
      <w:proofErr w:type="spellEnd"/>
      <w:r w:rsidR="002D45AC" w:rsidRPr="002D45AC">
        <w:t>-peptides IDs among the different compared conditions</w:t>
      </w:r>
    </w:p>
    <w:p w14:paraId="4F5C1E2A" w14:textId="1BFE0003" w:rsidR="002D45AC" w:rsidRDefault="002D45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26E80AF" w14:textId="0F7CC365" w:rsidR="002D45AC" w:rsidRDefault="002D45AC" w:rsidP="002D45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7A5322E4" w14:textId="3CE4ED4A" w:rsidR="002D45AC" w:rsidRPr="002D45AC" w:rsidRDefault="002D45AC" w:rsidP="002D45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</w:rPr>
      </w:pPr>
      <w:r>
        <w:t xml:space="preserve">Description: </w:t>
      </w:r>
      <w:r w:rsidRPr="002D45AC">
        <w:t>Mass spectrometry data of Tubulin pull-downs</w:t>
      </w:r>
    </w:p>
    <w:p w14:paraId="1AFD7BAE" w14:textId="097E7F22" w:rsidR="002D45AC" w:rsidRDefault="002D45AC" w:rsidP="002D45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2BFA0249" w14:textId="4985245C" w:rsidR="002D45AC" w:rsidRDefault="002D45AC" w:rsidP="002D45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131633E2" w14:textId="34B3CD71" w:rsidR="002D45AC" w:rsidRDefault="002D45AC" w:rsidP="002D45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t xml:space="preserve">Description: </w:t>
      </w:r>
      <w:r w:rsidRPr="002D45AC">
        <w:t xml:space="preserve">Mass spectrometry data of </w:t>
      </w:r>
      <w:proofErr w:type="spellStart"/>
      <w:r w:rsidRPr="002D45AC">
        <w:t>Filamin</w:t>
      </w:r>
      <w:proofErr w:type="spellEnd"/>
      <w:r w:rsidRPr="002D45AC">
        <w:t>-A pull-downs</w:t>
      </w:r>
    </w:p>
    <w:p w14:paraId="54DFE250" w14:textId="55D11727" w:rsidR="002D45AC" w:rsidRDefault="002D45AC" w:rsidP="002D45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17219E5" w14:textId="21584128" w:rsidR="002D45AC" w:rsidRDefault="002D45AC" w:rsidP="002D45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F7CEF85" w14:textId="29CE6B05" w:rsidR="002D45AC" w:rsidRDefault="002D45AC" w:rsidP="002D45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4</w:t>
      </w:r>
    </w:p>
    <w:p w14:paraId="03906BC5" w14:textId="4D2BAE79" w:rsidR="002D45AC" w:rsidRDefault="002D45AC" w:rsidP="002D45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t xml:space="preserve">Description: </w:t>
      </w:r>
      <w:r w:rsidRPr="002D45AC">
        <w:t xml:space="preserve">Percentage of cells displaying the observed mitotic (A) or nuclear (B) aberrations in response to paclitaxel or vehicle among the different </w:t>
      </w:r>
      <w:proofErr w:type="spellStart"/>
      <w:r w:rsidRPr="002D45AC">
        <w:t>transfectants</w:t>
      </w:r>
      <w:proofErr w:type="spellEnd"/>
      <w:r w:rsidRPr="002D45AC">
        <w:t>: MDA-MB-231 WT, MDA-MB-231 CDK4 or MDA-MB-231 FLNA</w:t>
      </w:r>
    </w:p>
    <w:p w14:paraId="51C862A3" w14:textId="56830802" w:rsidR="002D45AC" w:rsidRDefault="002D45AC" w:rsidP="002D45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BD70B57" w14:textId="03DB07EA" w:rsidR="002D45AC" w:rsidRDefault="002D45AC" w:rsidP="002D45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4CB4080" w14:textId="77777777" w:rsidR="002D45AC" w:rsidRDefault="002D45AC" w:rsidP="002D45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bookmarkStart w:id="0" w:name="_GoBack"/>
      <w:bookmarkEnd w:id="0"/>
    </w:p>
    <w:sectPr w:rsidR="002D45AC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8D4"/>
    <w:rsid w:val="00153BF5"/>
    <w:rsid w:val="0019339A"/>
    <w:rsid w:val="002D45AC"/>
    <w:rsid w:val="0040204E"/>
    <w:rsid w:val="00450126"/>
    <w:rsid w:val="006B6BE4"/>
    <w:rsid w:val="006F5942"/>
    <w:rsid w:val="00824422"/>
    <w:rsid w:val="008258D4"/>
    <w:rsid w:val="00A55F81"/>
    <w:rsid w:val="00AD4562"/>
    <w:rsid w:val="00B41867"/>
    <w:rsid w:val="00C705C3"/>
    <w:rsid w:val="00CC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2C1F"/>
  <w15:docId w15:val="{B9FE7618-141C-4EEF-9C5F-E22C021B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2</cp:revision>
  <dcterms:created xsi:type="dcterms:W3CDTF">2022-11-07T16:32:00Z</dcterms:created>
  <dcterms:modified xsi:type="dcterms:W3CDTF">2022-11-07T16:32:00Z</dcterms:modified>
</cp:coreProperties>
</file>